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del w:id="0" w:author="Bruno" w:date="2015-04-20T12:24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delText xml:space="preserve">Supporting Information </w:delText>
        </w:r>
      </w:del>
      <w:ins w:id="1" w:author="Bruno" w:date="2015-04-20T12:24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t xml:space="preserve">S4 </w:t>
        </w:r>
      </w:ins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Table</w:t>
      </w:r>
      <w:del w:id="2" w:author="Bruno" w:date="2015-04-20T12:24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delText xml:space="preserve"> S4</w:delText>
        </w:r>
      </w:del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. Genotype frequencies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CYP3A4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 xml:space="preserve">SULT1A1 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in males and early age acute leukemia, Brazil, 2000-2012.</w:t>
      </w:r>
    </w:p>
    <w:tbl>
      <w:tblPr>
        <w:tblW w:w="12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966"/>
        <w:gridCol w:w="876"/>
        <w:gridCol w:w="1451"/>
        <w:gridCol w:w="801"/>
        <w:gridCol w:w="876"/>
        <w:gridCol w:w="1451"/>
        <w:gridCol w:w="801"/>
        <w:gridCol w:w="876"/>
        <w:gridCol w:w="1451"/>
        <w:gridCol w:w="801"/>
      </w:tblGrid>
      <w:tr>
        <w:trPr>
          <w:trHeight w:val="23" w:hRule="atLeast"/>
        </w:trPr>
        <w:tc>
          <w:tcPr>
            <w:tcW w:w="186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Genotypes</w:t>
            </w:r>
          </w:p>
        </w:tc>
        <w:tc>
          <w:tcPr>
            <w:tcW w:w="96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Controls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iALL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>b</w:t>
            </w:r>
          </w:p>
        </w:tc>
        <w:tc>
          <w:tcPr>
            <w:tcW w:w="14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aOR (95% CI)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>a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20"/>
                <w:lang w:val="de-DE"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 Value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AL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 xml:space="preserve"> c</w:t>
            </w:r>
          </w:p>
        </w:tc>
        <w:tc>
          <w:tcPr>
            <w:tcW w:w="14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aOR (95% CI)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>a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20"/>
                <w:lang w:val="de-DE"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 Value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AML</w:t>
            </w:r>
          </w:p>
        </w:tc>
        <w:tc>
          <w:tcPr>
            <w:tcW w:w="14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aOR (95% CI)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>a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20"/>
                <w:lang w:val="de-DE"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864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  <w:t xml:space="preserve">CYP3A4 </w:t>
            </w:r>
            <w:r>
              <w:rPr>
                <w:b/>
                <w:iCs/>
              </w:rPr>
              <w:t>c.-392A&gt;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</w:tr>
      <w:tr>
        <w:trPr>
          <w:trHeight w:val="23" w:hRule="atLeast"/>
        </w:trPr>
        <w:tc>
          <w:tcPr>
            <w:tcW w:w="1864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04 (60.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35 (71.4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27 (56.2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22 (44.9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>
          <w:trHeight w:val="23" w:hRule="atLeast"/>
        </w:trPr>
        <w:tc>
          <w:tcPr>
            <w:tcW w:w="1864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47 (27.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8 (16.3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57 (0.24–1.35)</w:t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2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8 (37.5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63 (0.81–3.29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25 (51.0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  <w:t>2.81 (1.40–5.64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highlight w:val="yellow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  <w:t>0.004*</w:t>
            </w:r>
          </w:p>
        </w:tc>
      </w:tr>
      <w:tr>
        <w:trPr>
          <w:trHeight w:val="23" w:hRule="atLeast"/>
        </w:trPr>
        <w:tc>
          <w:tcPr>
            <w:tcW w:w="1864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22 (12.7)</w:t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6 (12.2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78 (0.29–2.1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3 (6.2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49 (0.14–1.77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2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2 (4.1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  <w:t>0.41 (0.09–1.92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highlight w:val="yellow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1864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  <w:t xml:space="preserve">SULT1A1 </w:t>
            </w:r>
            <w:r>
              <w:rPr>
                <w:b/>
              </w:rPr>
              <w:t>c.667A&gt;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FF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>
          <w:trHeight w:val="23" w:hRule="atLeast"/>
        </w:trPr>
        <w:tc>
          <w:tcPr>
            <w:tcW w:w="1864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38 (62.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39 (63.9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39 (69.6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51 (83.6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>
          <w:trHeight w:val="23" w:hRule="atLeast"/>
        </w:trPr>
        <w:tc>
          <w:tcPr>
            <w:tcW w:w="1864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83 (37.4)</w:t>
            </w:r>
          </w:p>
        </w:tc>
        <w:tc>
          <w:tcPr>
            <w:tcW w:w="87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21 (34.4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78 (0.42–1.4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5 (26.8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60 (0.31–1.17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0 (16.4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  <w:t>0.28 (0.13–0.60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  <w:t>0.001*</w:t>
            </w:r>
          </w:p>
        </w:tc>
      </w:tr>
      <w:tr>
        <w:trPr>
          <w:trHeight w:val="23" w:hRule="atLeast"/>
        </w:trPr>
        <w:tc>
          <w:tcPr>
            <w:tcW w:w="1864" w:type="dxa"/>
            <w:tcBorders>
              <w:bottom w:val="single" w:sz="18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 (0.5)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1 (1.6)</w:t>
            </w:r>
          </w:p>
        </w:tc>
        <w:tc>
          <w:tcPr>
            <w:tcW w:w="1451" w:type="dxa"/>
            <w:tcBorders>
              <w:bottom w:val="single" w:sz="1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3.76 (0.19–72.8)</w:t>
            </w:r>
          </w:p>
        </w:tc>
        <w:tc>
          <w:tcPr>
            <w:tcW w:w="801" w:type="dxa"/>
            <w:tcBorders>
              <w:bottom w:val="single" w:sz="18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38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2 (3.6)</w:t>
            </w:r>
          </w:p>
        </w:tc>
        <w:tc>
          <w:tcPr>
            <w:tcW w:w="14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6.78 (0.59–78.0)</w:t>
            </w:r>
          </w:p>
        </w:tc>
        <w:tc>
          <w:tcPr>
            <w:tcW w:w="8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0.13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 (0.0)</w:t>
            </w:r>
          </w:p>
        </w:tc>
        <w:tc>
          <w:tcPr>
            <w:tcW w:w="14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8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480" w:before="240" w:after="0"/>
        <w:ind w:left="562" w:right="562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 xml:space="preserve">ALL, acute lymphoblastic leukemia; AML, acute myeloid leukemia; aOR, 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de-DE" w:bidi="en-US"/>
        </w:rPr>
        <w:t xml:space="preserve">adjusted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>odds ratio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de-DE" w:bidi="en-US"/>
        </w:rPr>
        <w:t>;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 xml:space="preserve"> CI, confidence intervals; iALL, infant ALL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left="562" w:right="562" w:hanging="0"/>
        <w:jc w:val="both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de-DE" w:bidi="en-US"/>
        </w:rPr>
        <w:t>a 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>Odds ratio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de-DE" w:bidi="en-US"/>
        </w:rPr>
        <w:t xml:space="preserve"> adjusted by skin color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left="562" w:right="562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de-DE" w:bidi="en-US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>infant ALL patients comprise children ≤ 12 months-old at diagnosis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left="562" w:right="562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de-DE" w:bidi="en-US"/>
        </w:rPr>
        <w:t xml:space="preserve">c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>ALL patients 13-24 months-old at diagnosis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left="562" w:right="562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>* Statistically significant (p Value &lt; 0.01) after Bonferroni correction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eastAsia="Calibri" w:cs="Times New Roman"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33:00Z</dcterms:created>
  <dc:creator>Bruno</dc:creator>
  <dc:description/>
  <cp:keywords/>
  <dc:language>en-US</dc:language>
  <cp:lastModifiedBy>Bruno</cp:lastModifiedBy>
  <dcterms:modified xsi:type="dcterms:W3CDTF">2015-04-20T15:24:00Z</dcterms:modified>
  <cp:revision>8</cp:revision>
  <dc:subject/>
  <dc:title/>
</cp:coreProperties>
</file>